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300" w:rsidRPr="00FA0517" w:rsidRDefault="00AD3300" w:rsidP="00FA0517">
      <w:pPr>
        <w:spacing w:after="0"/>
        <w:ind w:right="9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0517">
        <w:rPr>
          <w:rFonts w:ascii="Times New Roman" w:hAnsi="Times New Roman" w:cs="Times New Roman"/>
          <w:b/>
          <w:sz w:val="24"/>
          <w:szCs w:val="24"/>
        </w:rPr>
        <w:t xml:space="preserve">S6 Table. Percentage of overall time allocation (including outreach time) and 95% confidence intervals by nurses at rural and urban settings. </w:t>
      </w:r>
    </w:p>
    <w:p w:rsidR="00FA0517" w:rsidRPr="00FA0517" w:rsidRDefault="00FA0517" w:rsidP="00FA0517">
      <w:pPr>
        <w:spacing w:after="0"/>
        <w:ind w:right="96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992"/>
        <w:gridCol w:w="1277"/>
        <w:gridCol w:w="1277"/>
        <w:gridCol w:w="992"/>
        <w:gridCol w:w="1179"/>
        <w:gridCol w:w="1320"/>
      </w:tblGrid>
      <w:tr w:rsidR="00FA0517" w:rsidRPr="00FA0517" w:rsidTr="00FA0517">
        <w:trPr>
          <w:trHeight w:val="310"/>
        </w:trPr>
        <w:tc>
          <w:tcPr>
            <w:tcW w:w="10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ategorie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39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Nurse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</w:tr>
      <w:tr w:rsidR="00FA0517" w:rsidRPr="00FA0517" w:rsidTr="00FA0517">
        <w:trPr>
          <w:trHeight w:val="600"/>
        </w:trPr>
        <w:tc>
          <w:tcPr>
            <w:tcW w:w="10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9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Rural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health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enter</w:t>
            </w:r>
            <w:proofErr w:type="spellEnd"/>
          </w:p>
        </w:tc>
        <w:tc>
          <w:tcPr>
            <w:tcW w:w="19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Rural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health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post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ambulatories</w:t>
            </w:r>
            <w:proofErr w:type="spellEnd"/>
          </w:p>
        </w:tc>
      </w:tr>
      <w:tr w:rsidR="00FA0517" w:rsidRPr="00FA0517" w:rsidTr="00FA0517">
        <w:trPr>
          <w:trHeight w:val="600"/>
        </w:trPr>
        <w:tc>
          <w:tcPr>
            <w:tcW w:w="10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Service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provision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to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ser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9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2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1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.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5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Administr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3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5.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Continuou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Medical Educ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nproductive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7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0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5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4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iscellaneous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.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6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Othe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Meetings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</w:tr>
      <w:tr w:rsidR="00FA0517" w:rsidRPr="00FA0517" w:rsidTr="00FA0517">
        <w:trPr>
          <w:trHeight w:val="490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ategorie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19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Urban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health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center</w:t>
            </w:r>
            <w:proofErr w:type="spellEnd"/>
          </w:p>
        </w:tc>
        <w:tc>
          <w:tcPr>
            <w:tcW w:w="19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Urban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health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post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ambulatorie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</w:tr>
      <w:tr w:rsidR="00FA0517" w:rsidRPr="00FA0517" w:rsidTr="00FA0517">
        <w:trPr>
          <w:trHeight w:val="600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%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low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95% CI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upper</w:t>
            </w:r>
            <w:proofErr w:type="spellEnd"/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r w:rsidR="005B4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Service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provision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to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ser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.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5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Administr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6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1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2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Continuous</w:t>
            </w:r>
            <w:proofErr w:type="spellEnd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 Medical Education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Unproductive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8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8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0.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8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proofErr w:type="spellStart"/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Miscellaneous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.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0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2.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4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Othe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2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</w:t>
            </w:r>
          </w:p>
        </w:tc>
      </w:tr>
      <w:tr w:rsidR="00FA0517" w:rsidRPr="00FA0517" w:rsidTr="00FA0517">
        <w:trPr>
          <w:trHeight w:val="310"/>
        </w:trPr>
        <w:tc>
          <w:tcPr>
            <w:tcW w:w="1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517" w:rsidRPr="00FA0517" w:rsidRDefault="00FA0517" w:rsidP="003C70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 xml:space="preserve">Meetings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.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0.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5B4554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-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="00FA0517"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517" w:rsidRPr="00FA0517" w:rsidRDefault="00FA0517" w:rsidP="00FA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</w:pP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5</w:t>
            </w:r>
            <w:r w:rsidR="005B4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.</w:t>
            </w:r>
            <w:r w:rsidRPr="00FA0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</w:tr>
    </w:tbl>
    <w:p w:rsidR="00A44458" w:rsidRPr="00FA0517" w:rsidRDefault="00A444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44458" w:rsidRPr="00FA0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300"/>
    <w:rsid w:val="000E42F0"/>
    <w:rsid w:val="003C704C"/>
    <w:rsid w:val="004B0BC6"/>
    <w:rsid w:val="005B4554"/>
    <w:rsid w:val="00814ED3"/>
    <w:rsid w:val="00A44458"/>
    <w:rsid w:val="00AD3300"/>
    <w:rsid w:val="00BB5F0A"/>
    <w:rsid w:val="00FA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214EE7"/>
  <w15:chartTrackingRefBased/>
  <w15:docId w15:val="{272909BA-EC72-4764-9EAF-E284EB24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300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4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ona Muho</dc:creator>
  <cp:keywords/>
  <dc:description/>
  <cp:lastModifiedBy>Altiona Muho</cp:lastModifiedBy>
  <cp:revision>4</cp:revision>
  <dcterms:created xsi:type="dcterms:W3CDTF">2022-07-20T12:52:00Z</dcterms:created>
  <dcterms:modified xsi:type="dcterms:W3CDTF">2022-09-12T11:46:00Z</dcterms:modified>
</cp:coreProperties>
</file>